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E6A" w:rsidRDefault="00147697">
      <w:r w:rsidRPr="00147697">
        <w:rPr>
          <w:noProof/>
          <w:lang w:eastAsia="pl-PL"/>
        </w:rPr>
        <w:drawing>
          <wp:inline distT="0" distB="0" distL="0" distR="0">
            <wp:extent cx="9869739" cy="3105150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1638" cy="311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697" w:rsidRDefault="00147697">
      <w:r>
        <w:t xml:space="preserve">Fig. </w:t>
      </w:r>
      <w:r w:rsidR="006C7ED2">
        <w:t>S</w:t>
      </w:r>
      <w:r w:rsidR="00EA70C8">
        <w:t>3</w:t>
      </w:r>
      <w:r>
        <w:t>.</w:t>
      </w:r>
    </w:p>
    <w:sectPr w:rsidR="00147697" w:rsidSect="0014769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7697"/>
    <w:rsid w:val="00147697"/>
    <w:rsid w:val="00220667"/>
    <w:rsid w:val="00270BC7"/>
    <w:rsid w:val="00670017"/>
    <w:rsid w:val="006C7ED2"/>
    <w:rsid w:val="009D1B64"/>
    <w:rsid w:val="00EA70C8"/>
    <w:rsid w:val="00FC6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D1B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47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476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Office Word</Application>
  <DocSecurity>0</DocSecurity>
  <Lines>1</Lines>
  <Paragraphs>1</Paragraphs>
  <ScaleCrop>false</ScaleCrop>
  <Company>Microsoft</Company>
  <LinksUpToDate>false</LinksUpToDate>
  <CharactersWithSpaces>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IKG</cp:lastModifiedBy>
  <cp:revision>2</cp:revision>
  <dcterms:created xsi:type="dcterms:W3CDTF">2019-03-01T23:10:00Z</dcterms:created>
  <dcterms:modified xsi:type="dcterms:W3CDTF">2019-03-01T23:10:00Z</dcterms:modified>
</cp:coreProperties>
</file>